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TR679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 +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formation letter + Consent form (upon reques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 and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amp;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translated to English)</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NonCommercial-NoDerivs 3.0 Unported” license.</w:t>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02:43:00Z</dcterms:created>
  <dc:creator>JKitchen</dc:creator>
  <dc:description/>
  <cp:keywords/>
  <dc:language>en-US</dc:language>
  <cp:lastModifiedBy>CBNODADO</cp:lastModifiedBy>
  <dcterms:modified xsi:type="dcterms:W3CDTF">2018-03-29T15:40: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